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3065"/>
        <w:gridCol w:w="859"/>
        <w:gridCol w:w="1667"/>
        <w:gridCol w:w="1668"/>
      </w:tblGrid>
      <w:tr w:rsidR="00802990">
        <w:trPr>
          <w:trHeight w:hRule="exact" w:val="567"/>
        </w:trPr>
        <w:tc>
          <w:tcPr>
            <w:tcW w:w="833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FF0135" w:rsidP="0052247A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bookmarkStart w:id="0" w:name="_GoBack" w:colFirst="0" w:colLast="0"/>
            <w:r>
              <w:rPr>
                <w:rFonts w:ascii="SimSun" w:eastAsia="SimSun" w:hAnsi="SimSun" w:cs="SimSun"/>
                <w:b/>
                <w:color w:val="000000"/>
                <w:kern w:val="0"/>
                <w:sz w:val="28"/>
                <w:szCs w:val="28"/>
                <w:lang w:bidi="ar"/>
              </w:rPr>
              <w:t xml:space="preserve">Supplemental </w:t>
            </w:r>
            <w:r w:rsidR="00617EED">
              <w:rPr>
                <w:rFonts w:ascii="SimSun" w:eastAsia="SimSun" w:hAnsi="SimSun" w:cs="SimSun" w:hint="eastAsia"/>
                <w:b/>
                <w:color w:val="000000"/>
                <w:kern w:val="0"/>
                <w:sz w:val="28"/>
                <w:szCs w:val="28"/>
                <w:lang w:bidi="ar"/>
              </w:rPr>
              <w:t xml:space="preserve">Table </w:t>
            </w:r>
            <w:r w:rsidR="0052247A">
              <w:rPr>
                <w:rFonts w:ascii="SimSun" w:eastAsia="SimSun" w:hAnsi="SimSun" w:cs="SimSun"/>
                <w:b/>
                <w:color w:val="000000"/>
                <w:kern w:val="0"/>
                <w:sz w:val="28"/>
                <w:szCs w:val="28"/>
                <w:lang w:bidi="ar"/>
              </w:rPr>
              <w:t>3</w:t>
            </w:r>
            <w:r>
              <w:rPr>
                <w:rFonts w:ascii="SimSun" w:eastAsia="SimSun" w:hAnsi="SimSun" w:cs="SimSun" w:hint="eastAsia"/>
                <w:b/>
                <w:color w:val="000000"/>
                <w:kern w:val="0"/>
                <w:sz w:val="28"/>
                <w:szCs w:val="28"/>
                <w:lang w:bidi="ar"/>
              </w:rPr>
              <w:t>: The characteristics of 58</w:t>
            </w:r>
            <w:r w:rsidR="00617EED">
              <w:rPr>
                <w:rFonts w:ascii="SimSun" w:eastAsia="SimSun" w:hAnsi="SimSun" w:cs="SimSun" w:hint="eastAsia"/>
                <w:b/>
                <w:color w:val="000000"/>
                <w:kern w:val="0"/>
                <w:sz w:val="28"/>
                <w:szCs w:val="28"/>
                <w:lang w:bidi="ar"/>
              </w:rPr>
              <w:t xml:space="preserve"> targets.</w:t>
            </w:r>
          </w:p>
        </w:tc>
      </w:tr>
      <w:tr w:rsidR="00802990">
        <w:trPr>
          <w:trHeight w:hRule="exact" w:val="675"/>
        </w:trPr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  <w:lang w:bidi="ar"/>
              </w:rPr>
              <w:t>Targe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  <w:lang w:bidi="ar"/>
              </w:rPr>
              <w:t>Degree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  <w:lang w:bidi="ar"/>
              </w:rPr>
              <w:t>Betweenness</w:t>
            </w:r>
            <w:proofErr w:type="spellEnd"/>
            <w:r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  <w:lang w:bidi="ar"/>
              </w:rPr>
              <w:t xml:space="preserve"> centrality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b/>
                <w:color w:val="000000"/>
                <w:kern w:val="0"/>
                <w:szCs w:val="21"/>
                <w:lang w:bidi="ar"/>
              </w:rPr>
              <w:t>Closeness centrality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erum album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951030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8636363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CND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1/S-specific cyclin-D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4754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7027027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eat shock protein HSP 90-alph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52271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7027027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TNNB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atenin beta-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2271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RBB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eceptor tyrosine-protein kinase erbB-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6864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402597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R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ndrogen recept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6260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atrix metalloproteinase-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114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402597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MP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72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type IV collagen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6341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2151899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myloid beta A4 prote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7191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72151899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OD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uperoxide dismutase [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], mitochondri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8270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951219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DM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3 ubiquitin-protein ligase Mdm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8433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951219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APK9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gen-activated protein kinase 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28490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8674699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F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hrombi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9369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8674699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TPKC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ositol-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risphosphat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3-kinase 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3820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8674699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B2M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Beta-2-microglobul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5180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705882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LK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LK tyrosine kinase recepto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4031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404494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in S100-A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4432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3333333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CAM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ural cell adhesion molecule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250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2637363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GM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in-glutamine gamma-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lutamyltransferas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4608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1290323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MP1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atrix metalloproteinase-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017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063829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AP2K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Dual specificity mitogen-activated protein kinase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inas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4454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1290323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ZMB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ranzym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4541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spacing w:line="432" w:lineRule="auto"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063829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DAC6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Histone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eacetylas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043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1290323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AC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as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-related C3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botulinum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toxin substrate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13051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063829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DAM17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DAM 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323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937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CSK9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protei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nvertas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ubtilisi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xi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type 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6638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DB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NA damage-binding protein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31492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937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F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ereditary hemochromatosis prote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41140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816326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2F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ranscription factor E2F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9535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937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CNA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liferating cell nuclear antige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80772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757575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DPK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-phosphoinositide-dependent protein kinase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788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757575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L6ST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terleukin-6 receptor subunit bet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700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5882353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DX58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bable ATP-dependent RNA helicase DDX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62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AP3K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Mitogen-activated protein kinase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inas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inas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4750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757575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SP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esmoplaki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3750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643564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HBA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hibi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beta A cha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3644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643564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NXA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nnexin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A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0706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533980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FNGR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terferon-gamma receptor alpha cha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656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4807692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F13A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agulation factor XIII A cha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505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533980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TF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actotransferri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420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428571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SS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rgininosuccinat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synth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416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533980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IF2AK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terferon-induced, double-stranded RNA-activated protein kin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1923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533980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ND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ho-related GTP-binding protein Rho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364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428571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HAT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holine O-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cetyltransferas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804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4285714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ARB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Retinoic acid receptor bet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6636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377358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itamin D-binding prote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9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spacing w:line="432" w:lineRule="auto"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77777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ULT2A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Bile salt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ulfotransferas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668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77777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R1I3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clear receptor subfamily 1 group I member 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489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229357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PD1L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lycerol-3-phosphate dehydrogenase 1-like protei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23858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044247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USP14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Ubiquitin carboxyl-terminal hydrolase 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0795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351351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FAP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epras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1595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0442478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PS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Ribose-phosphate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yrophosphokinas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3773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351351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ITED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bp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/p300-interacting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ransactivator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041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351351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MD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-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denosylmethionine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 xml:space="preserve"> decarboxylase 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enzym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7587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1818182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F1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plicing factor 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5069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50892857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PS4B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acuolar protein sorting-associated protein 4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487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4453125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UF60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oly(U)-binding-splicing factor PUF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469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9041096</w:t>
            </w:r>
          </w:p>
        </w:tc>
      </w:tr>
      <w:tr w:rsidR="00802990">
        <w:trPr>
          <w:trHeight w:hRule="exact" w:val="56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LIC2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hloride intracellular channel protein 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02990" w:rsidRDefault="00617EED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39310345</w:t>
            </w:r>
          </w:p>
        </w:tc>
      </w:tr>
      <w:bookmarkEnd w:id="0"/>
    </w:tbl>
    <w:p w:rsidR="00802990" w:rsidRDefault="00802990"/>
    <w:sectPr w:rsidR="00802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941508"/>
    <w:rsid w:val="0052247A"/>
    <w:rsid w:val="00617EED"/>
    <w:rsid w:val="00802990"/>
    <w:rsid w:val="00EC7C5A"/>
    <w:rsid w:val="00F7776D"/>
    <w:rsid w:val="00FF0135"/>
    <w:rsid w:val="15104A40"/>
    <w:rsid w:val="236870C3"/>
    <w:rsid w:val="4E941508"/>
    <w:rsid w:val="6F3D0316"/>
    <w:rsid w:val="74D6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84A29EB-CDCD-4704-B646-07CED3110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4</cp:revision>
  <dcterms:created xsi:type="dcterms:W3CDTF">2023-12-02T00:59:00Z</dcterms:created>
  <dcterms:modified xsi:type="dcterms:W3CDTF">2024-04-27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</Properties>
</file>